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C4CC3" w14:textId="0FA060BE" w:rsidR="009F4D94" w:rsidRPr="00945448" w:rsidRDefault="00945448">
      <w:pPr>
        <w:rPr>
          <w:rFonts w:ascii="Times New Roman" w:hAnsi="Times New Roman" w:cs="Times New Roman"/>
        </w:rPr>
      </w:pPr>
      <w:r w:rsidRPr="00945448">
        <w:rPr>
          <w:rFonts w:ascii="Times New Roman" w:hAnsi="Times New Roman" w:cs="Times New Roman"/>
          <w:b/>
          <w:bCs/>
        </w:rPr>
        <w:t>Supplementary Figure 1</w:t>
      </w:r>
      <w:r w:rsidRPr="00945448">
        <w:rPr>
          <w:rFonts w:ascii="Times New Roman" w:hAnsi="Times New Roman" w:cs="Times New Roman"/>
        </w:rPr>
        <w:t>: Proportion missing before filling for all continuous variables in the MIMIC</w:t>
      </w:r>
      <w:r>
        <w:rPr>
          <w:rFonts w:ascii="Times New Roman" w:hAnsi="Times New Roman" w:cs="Times New Roman"/>
        </w:rPr>
        <w:t xml:space="preserve"> Ⅲ</w:t>
      </w:r>
      <w:r w:rsidRPr="00945448">
        <w:rPr>
          <w:rFonts w:ascii="Times New Roman" w:hAnsi="Times New Roman" w:cs="Times New Roman"/>
        </w:rPr>
        <w:t xml:space="preserve"> database</w:t>
      </w:r>
    </w:p>
    <w:p w14:paraId="3C727F45" w14:textId="49BD67E6" w:rsidR="00945448" w:rsidRDefault="00945448"/>
    <w:p w14:paraId="55A7BD07" w14:textId="139E1337" w:rsidR="00945448" w:rsidRDefault="00945448">
      <w:r w:rsidRPr="00945448">
        <w:rPr>
          <w:noProof/>
          <w:lang w:val="en-PH" w:eastAsia="en-PH"/>
        </w:rPr>
        <w:drawing>
          <wp:inline distT="0" distB="0" distL="0" distR="0" wp14:anchorId="3253D22A" wp14:editId="03DC2EB3">
            <wp:extent cx="5274310" cy="3167380"/>
            <wp:effectExtent l="0" t="0" r="2540" b="0"/>
            <wp:docPr id="4" name="图形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D47A23-B208-4927-AEB7-9C60263FCC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形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D47A23-B208-4927-AEB7-9C60263FCC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2B489" w14:textId="4654A70A" w:rsidR="00945448" w:rsidRDefault="00945448"/>
    <w:p w14:paraId="3898F81C" w14:textId="5F731CF7" w:rsidR="00945448" w:rsidRDefault="00945448"/>
    <w:p w14:paraId="5E2B24EB" w14:textId="38342882" w:rsidR="00945448" w:rsidRDefault="00945448"/>
    <w:p w14:paraId="4402D499" w14:textId="3BA2D576" w:rsidR="00945448" w:rsidRDefault="00945448"/>
    <w:p w14:paraId="70E3EE93" w14:textId="73446E04" w:rsidR="00945448" w:rsidRDefault="00945448"/>
    <w:p w14:paraId="233D8FF5" w14:textId="0BC87144" w:rsidR="00945448" w:rsidRDefault="00945448"/>
    <w:p w14:paraId="23ADE737" w14:textId="618BF495" w:rsidR="00945448" w:rsidRDefault="00945448"/>
    <w:p w14:paraId="5132DC88" w14:textId="27433688" w:rsidR="00945448" w:rsidRDefault="00945448"/>
    <w:p w14:paraId="588FD32D" w14:textId="20A54209" w:rsidR="00945448" w:rsidRDefault="00945448"/>
    <w:p w14:paraId="7EE32131" w14:textId="6A7D5167" w:rsidR="00945448" w:rsidRDefault="00945448"/>
    <w:p w14:paraId="64A8DF51" w14:textId="3D8C0CC7" w:rsidR="00945448" w:rsidRDefault="00945448"/>
    <w:p w14:paraId="40D30CC7" w14:textId="7B9E0A00" w:rsidR="00945448" w:rsidRDefault="00945448"/>
    <w:p w14:paraId="78F2AECA" w14:textId="112860EA" w:rsidR="00945448" w:rsidRDefault="00945448"/>
    <w:p w14:paraId="551AA947" w14:textId="7ADCF270" w:rsidR="00945448" w:rsidRDefault="00945448"/>
    <w:p w14:paraId="094DB73D" w14:textId="057B5F14" w:rsidR="00945448" w:rsidRDefault="00945448"/>
    <w:p w14:paraId="68FB336B" w14:textId="07F06FB5" w:rsidR="00945448" w:rsidRDefault="00945448"/>
    <w:p w14:paraId="2DFA3272" w14:textId="726E0206" w:rsidR="00945448" w:rsidRDefault="00945448"/>
    <w:p w14:paraId="01508C61" w14:textId="0A2623CF" w:rsidR="00945448" w:rsidRDefault="00945448"/>
    <w:p w14:paraId="74386303" w14:textId="323B52E1" w:rsidR="00945448" w:rsidRDefault="00945448"/>
    <w:p w14:paraId="28E74972" w14:textId="4BF96DBC" w:rsidR="00945448" w:rsidRDefault="00945448"/>
    <w:p w14:paraId="3AF39E89" w14:textId="2F15D46C" w:rsidR="00945448" w:rsidRDefault="00945448"/>
    <w:p w14:paraId="7383073A" w14:textId="04B92DAA" w:rsidR="00945448" w:rsidRDefault="00945448"/>
    <w:p w14:paraId="4F199452" w14:textId="235BE528" w:rsidR="00945448" w:rsidRDefault="00945448"/>
    <w:p w14:paraId="1773016E" w14:textId="320AA0E5" w:rsidR="00945448" w:rsidRDefault="00945448"/>
    <w:p w14:paraId="5CCB330D" w14:textId="7A726CF6" w:rsidR="00945448" w:rsidRDefault="00945448"/>
    <w:p w14:paraId="12CB0125" w14:textId="5CAC7510" w:rsidR="00945448" w:rsidRPr="00945448" w:rsidRDefault="00945448">
      <w:pPr>
        <w:rPr>
          <w:rFonts w:ascii="Times New Roman" w:hAnsi="Times New Roman" w:cs="Times New Roman"/>
        </w:rPr>
      </w:pPr>
      <w:r w:rsidRPr="00945448">
        <w:rPr>
          <w:rFonts w:ascii="Times New Roman" w:hAnsi="Times New Roman" w:cs="Times New Roman"/>
          <w:b/>
          <w:bCs/>
        </w:rPr>
        <w:t xml:space="preserve">Supplementary Figure </w:t>
      </w:r>
      <w:r w:rsidR="00846963">
        <w:rPr>
          <w:rFonts w:ascii="Times New Roman" w:hAnsi="Times New Roman" w:cs="Times New Roman"/>
          <w:b/>
          <w:bCs/>
        </w:rPr>
        <w:t>2</w:t>
      </w:r>
      <w:r w:rsidRPr="00945448">
        <w:rPr>
          <w:rFonts w:ascii="Times New Roman" w:hAnsi="Times New Roman" w:cs="Times New Roman"/>
        </w:rPr>
        <w:t xml:space="preserve">: Proportion missing before filling for all continuous variables in the MIMIC </w:t>
      </w:r>
      <w:r>
        <w:rPr>
          <w:rFonts w:ascii="Times New Roman" w:hAnsi="Times New Roman" w:cs="Times New Roman"/>
        </w:rPr>
        <w:t>Ⅳ</w:t>
      </w:r>
      <w:r w:rsidRPr="00945448">
        <w:rPr>
          <w:rFonts w:ascii="Times New Roman" w:hAnsi="Times New Roman" w:cs="Times New Roman"/>
        </w:rPr>
        <w:t xml:space="preserve"> database</w:t>
      </w:r>
    </w:p>
    <w:p w14:paraId="09727206" w14:textId="4FF08E1E" w:rsidR="00945448" w:rsidRDefault="00945448"/>
    <w:p w14:paraId="5A88E6F2" w14:textId="73432CF0" w:rsidR="00945448" w:rsidRDefault="00945448">
      <w:r w:rsidRPr="00945448">
        <w:rPr>
          <w:noProof/>
          <w:lang w:val="en-PH" w:eastAsia="en-PH"/>
        </w:rPr>
        <w:lastRenderedPageBreak/>
        <w:drawing>
          <wp:inline distT="0" distB="0" distL="0" distR="0" wp14:anchorId="731FE141" wp14:editId="781081E8">
            <wp:extent cx="5274310" cy="3167380"/>
            <wp:effectExtent l="0" t="0" r="2540" b="0"/>
            <wp:docPr id="8" name="图形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B4FE23-1F72-4AF0-87E1-6C19161B9D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形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B4FE23-1F72-4AF0-87E1-6C19161B9D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7FACD" w14:textId="31CD7D0A" w:rsidR="00945448" w:rsidRDefault="00945448"/>
    <w:p w14:paraId="3342B822" w14:textId="219EBF7A" w:rsidR="00945448" w:rsidRDefault="00945448"/>
    <w:p w14:paraId="62247DF7" w14:textId="2D0153FC" w:rsidR="00945448" w:rsidRDefault="00945448"/>
    <w:p w14:paraId="26FFA990" w14:textId="3918C9F0" w:rsidR="00945448" w:rsidRDefault="00945448"/>
    <w:p w14:paraId="0707C0C0" w14:textId="4F7A40F1" w:rsidR="00945448" w:rsidRDefault="00945448"/>
    <w:p w14:paraId="201A4A6D" w14:textId="2BA5E827" w:rsidR="00945448" w:rsidRDefault="00945448"/>
    <w:p w14:paraId="16C7EE9F" w14:textId="0F1A040F" w:rsidR="00945448" w:rsidRDefault="00945448"/>
    <w:p w14:paraId="741A730F" w14:textId="35BD0ED2" w:rsidR="00945448" w:rsidRDefault="00945448"/>
    <w:p w14:paraId="30EE583F" w14:textId="42BC2714" w:rsidR="00945448" w:rsidRDefault="00945448"/>
    <w:p w14:paraId="4733FAF7" w14:textId="302FA142" w:rsidR="00945448" w:rsidRDefault="00945448"/>
    <w:p w14:paraId="2E4A3E6A" w14:textId="71492F63" w:rsidR="00945448" w:rsidRDefault="00945448"/>
    <w:p w14:paraId="1FABE2BA" w14:textId="2025B37E" w:rsidR="00945448" w:rsidRDefault="00945448"/>
    <w:p w14:paraId="6163ABE8" w14:textId="47C6D9E5" w:rsidR="00945448" w:rsidRDefault="00945448"/>
    <w:p w14:paraId="32A1EE46" w14:textId="093EC33B" w:rsidR="00945448" w:rsidRDefault="00945448"/>
    <w:p w14:paraId="47D47311" w14:textId="3C4F3BB4" w:rsidR="00945448" w:rsidRDefault="00945448"/>
    <w:p w14:paraId="46B22AC7" w14:textId="3C1FEB96" w:rsidR="00945448" w:rsidRDefault="00945448"/>
    <w:p w14:paraId="2F9DA46C" w14:textId="4DB98F49" w:rsidR="00945448" w:rsidRDefault="00945448"/>
    <w:p w14:paraId="62BACB5E" w14:textId="3318CBE9" w:rsidR="00945448" w:rsidRDefault="00945448"/>
    <w:p w14:paraId="59537FA9" w14:textId="73556450" w:rsidR="00945448" w:rsidRDefault="00945448"/>
    <w:p w14:paraId="2DF63CD0" w14:textId="5A87B2D4" w:rsidR="00945448" w:rsidRDefault="00945448"/>
    <w:p w14:paraId="22E462DB" w14:textId="2EB13E5B" w:rsidR="00945448" w:rsidRDefault="00945448"/>
    <w:p w14:paraId="60B1F7E2" w14:textId="267F763D" w:rsidR="00945448" w:rsidRDefault="00945448"/>
    <w:p w14:paraId="02E7D389" w14:textId="12AAEC4A" w:rsidR="00945448" w:rsidRDefault="00945448"/>
    <w:p w14:paraId="42378B3B" w14:textId="16AC247B" w:rsidR="00945448" w:rsidRDefault="00945448"/>
    <w:p w14:paraId="650032C9" w14:textId="77777777" w:rsidR="00945448" w:rsidRDefault="00945448"/>
    <w:p w14:paraId="5F96524C" w14:textId="4C286CC2" w:rsidR="00945448" w:rsidRPr="008F774A" w:rsidRDefault="008F774A" w:rsidP="008F774A">
      <w:pPr>
        <w:jc w:val="left"/>
        <w:rPr>
          <w:rFonts w:ascii="Times New Roman" w:hAnsi="Times New Roman" w:cs="Times New Roman"/>
        </w:rPr>
      </w:pPr>
      <w:r w:rsidRPr="0094544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945448">
        <w:rPr>
          <w:rFonts w:ascii="Times New Roman" w:hAnsi="Times New Roman" w:cs="Times New Roman"/>
        </w:rPr>
        <w:t xml:space="preserve">: </w:t>
      </w:r>
      <w:r w:rsidRPr="00CE38CB">
        <w:rPr>
          <w:rFonts w:ascii="Times New Roman" w:hAnsi="Times New Roman" w:cs="Times New Roman"/>
        </w:rPr>
        <w:t>LASSO regression results are shown; (A), LASSO coefficient path; (B),</w:t>
      </w:r>
      <w:r>
        <w:rPr>
          <w:rFonts w:ascii="Times New Roman" w:hAnsi="Times New Roman" w:cs="Times New Roman"/>
        </w:rPr>
        <w:t xml:space="preserve"> </w:t>
      </w:r>
      <w:r w:rsidRPr="00CE38CB">
        <w:rPr>
          <w:rFonts w:ascii="Times New Roman" w:hAnsi="Times New Roman" w:cs="Times New Roman"/>
        </w:rPr>
        <w:t>LASSO regularization path.</w:t>
      </w:r>
    </w:p>
    <w:p w14:paraId="313ACAD5" w14:textId="1F863EA7" w:rsidR="00582A91" w:rsidRDefault="005B2EA6">
      <w:r>
        <w:rPr>
          <w:noProof/>
          <w:lang w:val="en-PH" w:eastAsia="en-PH"/>
        </w:rPr>
        <w:lastRenderedPageBreak/>
        <w:drawing>
          <wp:inline distT="0" distB="0" distL="0" distR="0" wp14:anchorId="6BB0746C" wp14:editId="55E3CEED">
            <wp:extent cx="5108575" cy="68586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A574ED" w14:textId="7CD5B92D" w:rsidR="00582A91" w:rsidRDefault="00582A91"/>
    <w:p w14:paraId="2E2DDBF3" w14:textId="305BC2A2" w:rsidR="00582A91" w:rsidRDefault="00582A91"/>
    <w:p w14:paraId="4B469406" w14:textId="6DA9757B" w:rsidR="00582A91" w:rsidRDefault="00582A91"/>
    <w:p w14:paraId="190CDE95" w14:textId="1DC3A703" w:rsidR="00582A91" w:rsidRDefault="00582A91"/>
    <w:p w14:paraId="75EAF05C" w14:textId="5113E432" w:rsidR="00582A91" w:rsidRDefault="00582A91"/>
    <w:p w14:paraId="032625DD" w14:textId="69873EA3" w:rsidR="00582A91" w:rsidRDefault="00582A91"/>
    <w:p w14:paraId="047AEBA2" w14:textId="7AAE45FE" w:rsidR="00582A91" w:rsidRDefault="00582A91"/>
    <w:p w14:paraId="0AC01E8F" w14:textId="1E775772" w:rsidR="00582A91" w:rsidRPr="008F774A" w:rsidRDefault="008F774A" w:rsidP="008F774A">
      <w:pPr>
        <w:jc w:val="left"/>
        <w:rPr>
          <w:rFonts w:ascii="Times New Roman" w:hAnsi="Times New Roman" w:cs="Times New Roman"/>
        </w:rPr>
      </w:pPr>
      <w:r w:rsidRPr="0094544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945448">
        <w:rPr>
          <w:rFonts w:ascii="Times New Roman" w:hAnsi="Times New Roman" w:cs="Times New Roman"/>
        </w:rPr>
        <w:t xml:space="preserve">: </w:t>
      </w:r>
      <w:r w:rsidRPr="00EF4FE7">
        <w:rPr>
          <w:rFonts w:ascii="Times New Roman" w:hAnsi="Times New Roman" w:cs="Times New Roman"/>
        </w:rPr>
        <w:t xml:space="preserve">LASSO regression screened 15 variables to develop a column-line graphical model; (A), training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hort</w:t>
      </w:r>
      <w:r w:rsidRPr="00EF4FE7">
        <w:rPr>
          <w:rFonts w:ascii="Times New Roman" w:hAnsi="Times New Roman" w:cs="Times New Roman"/>
        </w:rPr>
        <w:t xml:space="preserve"> ROC curves, </w:t>
      </w:r>
      <w:r>
        <w:rPr>
          <w:rFonts w:ascii="Times New Roman" w:hAnsi="Times New Roman" w:cs="Times New Roman"/>
        </w:rPr>
        <w:t>and AUC</w:t>
      </w:r>
      <w:r w:rsidRPr="00EF4F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 w:rsidRPr="00EF4F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5%</w:t>
      </w:r>
      <w:r w:rsidRPr="00EF4FE7">
        <w:rPr>
          <w:rFonts w:ascii="Times New Roman" w:hAnsi="Times New Roman" w:cs="Times New Roman"/>
        </w:rPr>
        <w:t xml:space="preserve"> confidence intervals</w:t>
      </w:r>
      <w:r>
        <w:rPr>
          <w:rFonts w:ascii="Times New Roman" w:hAnsi="Times New Roman" w:cs="Times New Roman"/>
        </w:rPr>
        <w:t xml:space="preserve">; </w:t>
      </w:r>
      <w:r w:rsidRPr="00EF4FE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EF4FE7">
        <w:rPr>
          <w:rFonts w:ascii="Times New Roman" w:hAnsi="Times New Roman" w:cs="Times New Roman"/>
        </w:rPr>
        <w:t>), t</w:t>
      </w:r>
      <w:r>
        <w:rPr>
          <w:rFonts w:ascii="Times New Roman" w:hAnsi="Times New Roman" w:cs="Times New Roman"/>
        </w:rPr>
        <w:t>est</w:t>
      </w:r>
      <w:r w:rsidRPr="00EF4F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hort</w:t>
      </w:r>
      <w:r w:rsidRPr="00EF4FE7">
        <w:rPr>
          <w:rFonts w:ascii="Times New Roman" w:hAnsi="Times New Roman" w:cs="Times New Roman"/>
        </w:rPr>
        <w:t xml:space="preserve"> ROC curves, </w:t>
      </w:r>
      <w:r>
        <w:rPr>
          <w:rFonts w:ascii="Times New Roman" w:hAnsi="Times New Roman" w:cs="Times New Roman"/>
        </w:rPr>
        <w:t>and AUC</w:t>
      </w:r>
      <w:r w:rsidRPr="00EF4F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 w:rsidRPr="00EF4F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5%</w:t>
      </w:r>
      <w:r w:rsidRPr="00EF4FE7">
        <w:rPr>
          <w:rFonts w:ascii="Times New Roman" w:hAnsi="Times New Roman" w:cs="Times New Roman"/>
        </w:rPr>
        <w:t xml:space="preserve"> confidence intervals.</w:t>
      </w:r>
    </w:p>
    <w:p w14:paraId="2EB1C5EE" w14:textId="054D009B" w:rsidR="00582A91" w:rsidRDefault="00582A91"/>
    <w:p w14:paraId="0E66E9E9" w14:textId="1D28599A" w:rsidR="00582A91" w:rsidRDefault="00582A91"/>
    <w:p w14:paraId="30022723" w14:textId="2722CB1A" w:rsidR="00582A91" w:rsidRDefault="00106525">
      <w:r>
        <w:rPr>
          <w:noProof/>
          <w:lang w:val="en-PH" w:eastAsia="en-PH"/>
        </w:rPr>
        <w:lastRenderedPageBreak/>
        <w:drawing>
          <wp:inline distT="0" distB="0" distL="0" distR="0" wp14:anchorId="6A7463E5" wp14:editId="0DC3AF25">
            <wp:extent cx="4041775" cy="68586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61C00A" w14:textId="4110F6B5" w:rsidR="00582A91" w:rsidRDefault="00582A91"/>
    <w:p w14:paraId="42D544A3" w14:textId="0AB70300" w:rsidR="00582A91" w:rsidRDefault="00582A91"/>
    <w:p w14:paraId="29FACC0D" w14:textId="1572D947" w:rsidR="00582A91" w:rsidRDefault="00582A91"/>
    <w:p w14:paraId="684CC5D6" w14:textId="644E9FDF" w:rsidR="00582A91" w:rsidRDefault="00582A91"/>
    <w:sectPr w:rsidR="00582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044D9" w14:textId="77777777" w:rsidR="00525B3F" w:rsidRDefault="00525B3F" w:rsidP="00582A91">
      <w:r>
        <w:separator/>
      </w:r>
    </w:p>
  </w:endnote>
  <w:endnote w:type="continuationSeparator" w:id="0">
    <w:p w14:paraId="267A1075" w14:textId="77777777" w:rsidR="00525B3F" w:rsidRDefault="00525B3F" w:rsidP="00582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E68457" w14:textId="77777777" w:rsidR="00525B3F" w:rsidRDefault="00525B3F" w:rsidP="00582A91">
      <w:r>
        <w:separator/>
      </w:r>
    </w:p>
  </w:footnote>
  <w:footnote w:type="continuationSeparator" w:id="0">
    <w:p w14:paraId="311C53EF" w14:textId="77777777" w:rsidR="00525B3F" w:rsidRDefault="00525B3F" w:rsidP="00582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09308F"/>
    <w:rsid w:val="000317FA"/>
    <w:rsid w:val="0009308F"/>
    <w:rsid w:val="000F3578"/>
    <w:rsid w:val="00106525"/>
    <w:rsid w:val="00386185"/>
    <w:rsid w:val="003912FD"/>
    <w:rsid w:val="003E32C8"/>
    <w:rsid w:val="00525B3F"/>
    <w:rsid w:val="0055342E"/>
    <w:rsid w:val="00582A91"/>
    <w:rsid w:val="005B2EA6"/>
    <w:rsid w:val="00717F2F"/>
    <w:rsid w:val="007814DF"/>
    <w:rsid w:val="00846963"/>
    <w:rsid w:val="008F774A"/>
    <w:rsid w:val="00945448"/>
    <w:rsid w:val="009F4D94"/>
    <w:rsid w:val="00C57292"/>
    <w:rsid w:val="00D65369"/>
    <w:rsid w:val="00ED3F15"/>
    <w:rsid w:val="00EF2493"/>
    <w:rsid w:val="00F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6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line">
    <w:name w:val="3line"/>
    <w:basedOn w:val="TableNormal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82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A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A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4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line">
    <w:name w:val="3line"/>
    <w:basedOn w:val="TableNormal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82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A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A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4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94</Words>
  <Characters>567</Characters>
  <Application>Microsoft Office Word</Application>
  <DocSecurity>0</DocSecurity>
  <Lines>94</Lines>
  <Paragraphs>5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达贝</dc:creator>
  <cp:keywords/>
  <dc:description/>
  <cp:lastModifiedBy>E744616</cp:lastModifiedBy>
  <cp:revision>10</cp:revision>
  <dcterms:created xsi:type="dcterms:W3CDTF">2023-11-29T16:22:00Z</dcterms:created>
  <dcterms:modified xsi:type="dcterms:W3CDTF">2023-12-22T06:46:00Z</dcterms:modified>
</cp:coreProperties>
</file>